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84" w:right="567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6.</w:t>
      </w:r>
      <w:r>
        <w:rPr>
          <w:rFonts w:cs="Georgia" w:ascii="Georgia" w:hAnsi="Georgia"/>
          <w:lang w:val="en-US"/>
        </w:rPr>
        <w:t xml:space="preserve"> </w:t>
      </w:r>
      <w:r>
        <w:rPr>
          <w:rFonts w:cs="Georgia" w:ascii="Georgia" w:hAnsi="Georgia"/>
          <w:color w:val="000000"/>
          <w:lang w:val="en-US"/>
        </w:rPr>
        <w:t>Up regulated genes in IRI group (vs control), according to GO and KEGG categories.</w:t>
      </w:r>
      <w:r>
        <w:rPr>
          <w:rFonts w:cs="Georgia" w:ascii="Georgia" w:hAnsi="Georgia"/>
          <w:b/>
          <w:color w:val="000000"/>
          <w:lang w:val="en-US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tbl>
      <w:tblPr>
        <w:tblW w:w="80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13"/>
        <w:gridCol w:w="5179"/>
      </w:tblGrid>
      <w:tr>
        <w:trPr>
          <w:trHeight w:val="397" w:hRule="atLeast"/>
        </w:trPr>
        <w:tc>
          <w:tcPr>
            <w:tcW w:w="291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17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both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Differentially expressed genes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ositive regulation of cell prolifera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amk2d, Adm, Atf3, Bcl2l1, Cdkn1a, Csf1, S1pr1, Edn1, Egr1, Fgfbp1, Ctgf, Fosl2, Hbegf, Hipk1, Hmox1, Cxcl10, Cyr61, Ihh, Itgav, Itgb3, Jun, Myc, Ngf, Osmr, Pdgfa, Rela, Sox9, Sphk1, Nrg1, Tsc22d1, Tgif1, Tnc, Acer2, Fgf21, Clcf1, Rasip1, Il34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irc3, Rhob, Bcl2l1, Cryaa, Epha2, F3, Fas, Fem1b, Gata6, Krt18, Krt8, Lcn2, Bbc3, Mcl1, Mef2d, Myc, Ppp1r15a, Gadd45b, Ngf, Klf11, Serpina3g, Csrnp1, Phlda1, Tnfaip3, Trib3, Tnfrsf12a, Bag3, Fgd3, Sfn, vRybp, Litaf, Nek6, Trp53inp1, Chac1, Irak3, Clca2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ell differentia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Kdm3a, Rhob, Bcl3, Cebpb, Col13a1, Elf3, Ctgf, Gna13, Ifrd1, Cyr61, Ihh, Itgav, Junb, Klf4, Lgals3, Mcl1, Mdfi, Mef2d, Sik1, Gadd45b, Nfkb2, Nrp1, Odf2, Rora, Sema4c, Sema6b, Sema7a, Slc7a5, Sox9, Tnfrsf12a, Pdlim7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damts1, Rhob, Klf5, Btg1, Anxa2, S1pr1, Edn1, Epha2, F3, Ctgf, Gata6, Gna13, Hbegf, Hmox1, Cxcl10, Cyr61, Ihh, Itgav, Jun, Nos3, Nrp1, Pdgfa, Serpine1, Ccl2, Sphk1, Thbs1, Tnfrsf12a, Rtn4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bl2, Rhob, Azgp1, Cd44, Col13a1, Cxadr, Ctgf, Icam1, Cyr61, Itga5, Itgav, Itgb3, Lamb3, Lamc2, Cd93, Nrp1, Tgfbi, Thbs1, Tnc, Vcam1, Emilin2, Amica1, Tnfrsf12a, Pkp3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Inflammatory response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dam8, Cd14, Cd44, Elf3, Cxcl1, Hmox1, Cxcl10, Il1b, Rela, Ccl2, Sema7a, Sphk1, Thbs1, Tnfrsf1b, Map2k3, Nfkbiz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sponse to stress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dm, Cirbp, Hspb1, Krt8, Lcn2, Ppp1r15a, Nr4a2, Rbm3, Uchl1, Map4k4, Trp53inp1, Fam129a, Hilpda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small GTPase mediated signal transduc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Rhob, Gem, Hmox1, Ngf, Rasd1, Rnd1, Arl4c, Rhou, Rap2b, Rnd3, Rab30, Rhoj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I-kappaB kinase/NF-kappaB cascade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cl3, Hmox1, Il1b, Nfkbia, Slc20a1, Tnfaip3, Tnip2, Litaf, Nek6, Ndfip2, Zc3hav1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MAPK signaling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Rps6ka3, Rasa2, Atf4, Cd14, Crk, Gadd45a, Ddit3, Dusp2, Fas, Fos, Nr4a1, Hspb1, Il1b, Il1r1, Jun, Myc, Gadd45b, Nfkb2, Ngf, Dusp8, Pdgfa, Dusp1, Rela, Map2k3, Map3k2, Map3k8, Map4k4, Dusp4, Map3k6, Dusp14, Fgf21, Dusp10, Flnc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athways in cancer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irc3, Bcl2l1,  Cdkn1a, Crk, Fas, Fos, Itgav, Jun, Lamb3, Lamc2,  Myc, Nfkb2, Nfkbia, Pdgfa, Rela, Stat3, Wnt10a, Pik3r5, Fgf21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ytokine-cytokine receptor interac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color w:val="000000"/>
                <w:lang w:val="en-US"/>
              </w:rPr>
              <w:t>Csf1, Faz, Cxcl1, Cxcl10, Il1b, Il1r1, Il4ra, Inhba, Inhbb, Osmr, Pdgfa, Ccl9, Il20rb, Tnfrsf1b, Tnfrsf12a, Clcf1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Focal adhes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irc3, Crk, Itga5, Itgav, Itgb3, Jun, Lamb3, Lamc2, Pdgfa, Rock2, Thbs1, Tnc, Pik3r5, Flnc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eurotrophin signaling  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amk2d, Rps6ka3, Atf4, Crk, Jun, Nfkbia, Ngf, Rela, Pik3r5, Calml3, Irak3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gulation of actin              cytoskelet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d14, Crk, Gna13, Itga5, Itgav, Itgb3, Pdgfa, Rock2, Fgd3, Pik3r5, Fgf21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color w:val="000000"/>
                <w:sz w:val="20"/>
                <w:szCs w:val="20"/>
                <w:lang w:val="en-US"/>
              </w:rPr>
            </w:pPr>
            <w:hyperlink r:id="rId2" w:tgtFrame="_blank">
              <w:r>
                <w:rPr>
                  <w:rStyle w:val="InternetLink"/>
                  <w:rFonts w:cs="Georgia" w:ascii="Georgia" w:hAnsi="Georgia"/>
                  <w:b/>
                  <w:color w:val="000000"/>
                  <w:sz w:val="20"/>
                  <w:szCs w:val="20"/>
                  <w:u w:val="none"/>
                </w:rPr>
                <w:t>ErbB signaling pathway</w:t>
              </w:r>
            </w:hyperlink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color w:val="000000"/>
                <w:lang w:val="en-US"/>
              </w:rPr>
            </w:pPr>
            <w:r>
              <w:rPr>
                <w:rFonts w:cs="Times New Roman" w:ascii="Georgia" w:hAnsi="Georgia"/>
                <w:color w:val="000000"/>
                <w:lang w:val="en-US"/>
              </w:rPr>
              <w:t>Abl2, Cdkn1a, Crk, Eif4ebp1, Hbegf, Jun, Myc, Pik3r5, Camk2d, Nrg1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Jak-STAT signaling              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fr-FR"/>
              </w:rPr>
            </w:pPr>
            <w:r>
              <w:rPr>
                <w:rFonts w:cs="Times New Roman" w:ascii="Georgia" w:hAnsi="Georgia"/>
                <w:color w:val="000000"/>
                <w:lang w:val="fr-FR"/>
              </w:rPr>
              <w:t>Bcl2l1, Socs3, Il4ra, Myc, Osmr, Pim1, Stat3, Il20rb,  Pik3r5, Clcf1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Toll-like receptor           signaling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  <w:color w:val="000000"/>
              </w:rPr>
              <w:t>Cd14, Fos, Cxcl10, Il1b, Jun, Nfkbia, Rela, Map2k3, Map3k8, Pik3r5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hemokine signaling             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color w:val="000000"/>
              </w:rPr>
            </w:pPr>
            <w:r>
              <w:rPr>
                <w:rFonts w:cs="Times New Roman" w:ascii="Georgia" w:hAnsi="Georgia"/>
                <w:color w:val="000000"/>
              </w:rPr>
              <w:t>Crk, Cxcl1, Cxcl10, Nfkbia, Rela, Rock2, Ccl2, Ccl9, Stat3, Pik3r5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Hematopoietic cell              lineage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color w:val="000000"/>
              </w:rPr>
            </w:pPr>
            <w:r>
              <w:rPr>
                <w:rFonts w:cs="Times New Roman" w:ascii="Georgia" w:hAnsi="Georgia"/>
                <w:color w:val="000000"/>
              </w:rPr>
              <w:t>Cd14, Cd44, Csf1, Il1b, Il1r1, Il4ra, Itga5, Itgb3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ECM-receptor interac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color w:val="000000"/>
                <w:lang w:val="en-US"/>
              </w:rPr>
              <w:t>Cd44, Itga5, Itgav, Itgb3, Lamb3, Lamc2, Thbs1, Tnc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53 signaling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color w:val="000000"/>
                <w:lang w:val="en-US"/>
              </w:rPr>
              <w:t>Cdkn1a, Gadd45a, Fas, Bbc3, Gadd45b, Serpine1, Thbs1, Sfn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olor w:val="000000"/>
                <w:sz w:val="20"/>
                <w:szCs w:val="20"/>
                <w:lang w:val="en-US"/>
              </w:rPr>
              <w:t>Axon Guidance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color w:val="000000"/>
              </w:rPr>
            </w:pPr>
            <w:r>
              <w:rPr>
                <w:rFonts w:cs="Times New Roman" w:ascii="Georgia" w:hAnsi="Georgia"/>
                <w:color w:val="000000"/>
              </w:rPr>
              <w:t>Epha2, Nrp1, Plxna2, Rock2, Sema4c, Sema6b, Sema7a, Rnd1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OD-like receptor signaling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fr-FR"/>
              </w:rPr>
            </w:pPr>
            <w:r>
              <w:rPr>
                <w:rFonts w:cs="Times New Roman" w:ascii="Georgia" w:hAnsi="Georgia"/>
                <w:color w:val="000000"/>
                <w:lang w:val="fr-FR"/>
              </w:rPr>
              <w:t>Birc3, Cxcl1, Il1b, Nfkbia, Rela, Tnfaip3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color w:val="000000"/>
                <w:sz w:val="20"/>
                <w:szCs w:val="20"/>
                <w:lang w:val="en-US"/>
              </w:rPr>
            </w:pPr>
            <w:hyperlink r:id="rId3" w:tgtFrame="_blank">
              <w:r>
                <w:rPr>
                  <w:rStyle w:val="InternetLink"/>
                  <w:rFonts w:cs="Georgia" w:ascii="Georgia" w:hAnsi="Georgia"/>
                  <w:b/>
                  <w:color w:val="000000"/>
                  <w:sz w:val="20"/>
                  <w:szCs w:val="20"/>
                  <w:u w:val="none"/>
                </w:rPr>
                <w:t>Adipocytokine signaling pathway</w:t>
              </w:r>
            </w:hyperlink>
          </w:p>
        </w:tc>
        <w:tc>
          <w:tcPr>
            <w:tcW w:w="517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color w:val="000000"/>
                <w:sz w:val="20"/>
                <w:szCs w:val="20"/>
              </w:rPr>
              <w:t>Socs3, Nfkbia, Rela, Stat3, Tnfrsf1b, Acsl4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Complement and coagulation cascades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color w:val="000000"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color w:val="000000"/>
                <w:sz w:val="20"/>
                <w:szCs w:val="20"/>
                <w:lang w:val="en-US"/>
              </w:rPr>
              <w:t>F3, Masp1, Serpine1, Plat, Plaur, Thbd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color w:val="000000"/>
                <w:sz w:val="20"/>
                <w:szCs w:val="20"/>
                <w:lang w:val="en-US"/>
              </w:rPr>
            </w:pPr>
            <w:hyperlink r:id="rId4" w:tgtFrame="_blank">
              <w:r>
                <w:rPr>
                  <w:rStyle w:val="InternetLink"/>
                  <w:rFonts w:cs="Georgia" w:ascii="Georgia" w:hAnsi="Georgia"/>
                  <w:b/>
                  <w:color w:val="000000"/>
                  <w:sz w:val="20"/>
                  <w:szCs w:val="20"/>
                  <w:u w:val="none"/>
                </w:rPr>
                <w:t>Sphingolipid metabolism</w:t>
              </w:r>
            </w:hyperlink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color w:val="000000"/>
              </w:rPr>
              <w:t>Sphk1, Ugcg, Acer2, B4galt6, Sgms2</w:t>
            </w:r>
          </w:p>
        </w:tc>
      </w:tr>
      <w:tr>
        <w:trPr>
          <w:trHeight w:val="397" w:hRule="atLeast"/>
        </w:trPr>
        <w:tc>
          <w:tcPr>
            <w:tcW w:w="291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Circadian rhythm - mammal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color w:val="000000"/>
              </w:rPr>
            </w:pPr>
            <w:r>
              <w:rPr>
                <w:rFonts w:cs="Times New Roman" w:ascii="Georgia" w:hAnsi="Georgia"/>
                <w:color w:val="000000"/>
              </w:rPr>
              <w:t>Csnk1d, Cry1, Rora, Bhlhe40</w:t>
            </w:r>
          </w:p>
        </w:tc>
      </w:tr>
      <w:tr>
        <w:trPr>
          <w:trHeight w:val="397" w:hRule="atLeast"/>
        </w:trPr>
        <w:tc>
          <w:tcPr>
            <w:tcW w:w="2913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Mineral Absorption</w:t>
            </w:r>
          </w:p>
        </w:tc>
        <w:tc>
          <w:tcPr>
            <w:tcW w:w="517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color w:val="000000"/>
              </w:rPr>
            </w:pPr>
            <w:r>
              <w:rPr>
                <w:rFonts w:cs="Times New Roman" w:ascii="Georgia" w:hAnsi="Georgia"/>
                <w:color w:val="000000"/>
              </w:rPr>
              <w:t>Hmox1, Mt1, Mt2, Trpv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Georgia" w:ascii="Georgia" w:hAnsi="Georgia"/>
          <w:lang w:val="en-US"/>
        </w:rPr>
        <w:t>Differentially up-regulated genes after ischemia-reperfusion injury  (IRI x Control) classified in the most relevant GO and KEGG catego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-bin/mark_pathway_www?@mmu04012/default%3Dwhite/reference%3D%23FFFF33/11352%09red,black/12575%09red,black/12928%09red,black/13685%09red,black/15200%09red,black/16476%09red,black/17869%09red,black/320207%09red,black/" TargetMode="External"/><Relationship Id="rId3" Type="http://schemas.openxmlformats.org/officeDocument/2006/relationships/hyperlink" Target="http://www.genome.jp/kegg-bin/mark_pathway_www?@mmu04920/default%3Dwhite/reference%3D%23FFFF33/12702%09red,black/18035%09red,black/19697%09red,black/20525%09red,black/20848%09red,black/21938%09red,black/50790%09red,black/" TargetMode="External"/><Relationship Id="rId4" Type="http://schemas.openxmlformats.org/officeDocument/2006/relationships/hyperlink" Target="http://www.genome.jp/kegg-bin/mark_pathway_www?@mmu00600/default%3Dwhite/reference%3D%23FFFF33/20698%09red,black/22234%09red,black/230379%09red,black/56386%09red,black/74442%09red,black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3:00Z</dcterms:created>
  <dc:creator>Usuário</dc:creator>
  <dc:description/>
  <cp:keywords/>
  <dc:language>en-US</dc:language>
  <cp:lastModifiedBy>Usuário</cp:lastModifiedBy>
  <dcterms:modified xsi:type="dcterms:W3CDTF">2012-10-17T19:35:00Z</dcterms:modified>
  <cp:revision>5</cp:revision>
  <dc:subject/>
  <dc:title/>
</cp:coreProperties>
</file>